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809CBC" w14:textId="77777777" w:rsidR="008A7289" w:rsidRPr="00202F9D" w:rsidRDefault="008A7289" w:rsidP="008A7289">
      <w:pPr>
        <w:jc w:val="center"/>
        <w:rPr>
          <w:rFonts w:ascii="Arial" w:hAnsi="Arial" w:cs="Arial"/>
          <w:b/>
          <w:bCs/>
          <w:sz w:val="22"/>
          <w:szCs w:val="22"/>
          <w:lang w:val="en"/>
        </w:rPr>
      </w:pPr>
      <w:bookmarkStart w:id="0" w:name="_Hlk194559889"/>
      <w:bookmarkEnd w:id="0"/>
      <w:r w:rsidRPr="00202F9D">
        <w:rPr>
          <w:rFonts w:ascii="Arial" w:hAnsi="Arial" w:cs="Arial"/>
          <w:b/>
          <w:bCs/>
          <w:sz w:val="22"/>
          <w:szCs w:val="22"/>
          <w:lang w:val="en"/>
        </w:rPr>
        <w:t>Supplementary material</w:t>
      </w:r>
    </w:p>
    <w:p w14:paraId="7C75A580" w14:textId="77777777" w:rsidR="008A7289" w:rsidRDefault="008A7289" w:rsidP="008A7289">
      <w:pPr>
        <w:ind w:right="-852"/>
        <w:jc w:val="both"/>
        <w:rPr>
          <w:rFonts w:ascii="Arial" w:hAnsi="Arial" w:cs="Arial"/>
          <w:b/>
          <w:sz w:val="22"/>
          <w:szCs w:val="20"/>
          <w:lang w:val="en-GB"/>
        </w:rPr>
      </w:pPr>
    </w:p>
    <w:p w14:paraId="6A60739F" w14:textId="77777777" w:rsidR="008A7289" w:rsidRDefault="008A7289" w:rsidP="008A7289">
      <w:pPr>
        <w:ind w:right="-852"/>
        <w:jc w:val="both"/>
        <w:rPr>
          <w:rFonts w:ascii="Arial" w:hAnsi="Arial" w:cs="Arial"/>
          <w:b/>
          <w:sz w:val="22"/>
          <w:szCs w:val="20"/>
          <w:lang w:val="en-GB"/>
        </w:rPr>
      </w:pPr>
    </w:p>
    <w:p w14:paraId="4D9FF82D" w14:textId="485B1C7B" w:rsidR="008A7289" w:rsidRPr="006415F7" w:rsidRDefault="008A7289" w:rsidP="008A7289">
      <w:pPr>
        <w:ind w:right="-852"/>
        <w:jc w:val="both"/>
        <w:rPr>
          <w:rFonts w:ascii="Arial" w:hAnsi="Arial" w:cs="Arial"/>
          <w:b/>
          <w:sz w:val="22"/>
          <w:szCs w:val="20"/>
          <w:lang w:val="en-GB"/>
        </w:rPr>
      </w:pPr>
      <w:r w:rsidRPr="004D30F4">
        <w:rPr>
          <w:rFonts w:ascii="Arial" w:hAnsi="Arial" w:cs="Arial"/>
          <w:b/>
          <w:sz w:val="22"/>
          <w:szCs w:val="20"/>
          <w:lang w:val="en-GB"/>
        </w:rPr>
        <w:t xml:space="preserve">Table </w:t>
      </w:r>
      <w:r w:rsidRPr="006415F7">
        <w:rPr>
          <w:rFonts w:ascii="Arial" w:hAnsi="Arial" w:cs="Arial"/>
          <w:b/>
          <w:sz w:val="22"/>
          <w:szCs w:val="20"/>
          <w:lang w:val="en-GB"/>
        </w:rPr>
        <w:t>4</w:t>
      </w:r>
      <w:r w:rsidRPr="004D30F4">
        <w:rPr>
          <w:rFonts w:ascii="Arial" w:hAnsi="Arial" w:cs="Arial"/>
          <w:b/>
          <w:sz w:val="22"/>
          <w:szCs w:val="20"/>
          <w:lang w:val="en-GB"/>
        </w:rPr>
        <w:t xml:space="preserve"> – Data Of Cities of North Region</w:t>
      </w:r>
    </w:p>
    <w:p w14:paraId="0D00B3DD" w14:textId="77777777" w:rsidR="008A7289" w:rsidRPr="006415F7" w:rsidRDefault="008A7289" w:rsidP="008A7289">
      <w:pPr>
        <w:jc w:val="both"/>
        <w:rPr>
          <w:b/>
          <w:sz w:val="16"/>
          <w:szCs w:val="14"/>
          <w:lang w:val="en-GB"/>
        </w:rPr>
      </w:pPr>
    </w:p>
    <w:p w14:paraId="6F00CCC5" w14:textId="77777777" w:rsidR="008A7289" w:rsidRPr="006415F7" w:rsidRDefault="008A7289" w:rsidP="008A7289">
      <w:pPr>
        <w:jc w:val="both"/>
        <w:rPr>
          <w:b/>
          <w:sz w:val="16"/>
          <w:szCs w:val="14"/>
          <w:lang w:val="en-GB"/>
        </w:rPr>
      </w:pPr>
    </w:p>
    <w:tbl>
      <w:tblPr>
        <w:tblStyle w:val="Tabelacomgrade"/>
        <w:tblW w:w="11402" w:type="dxa"/>
        <w:tblInd w:w="-1565" w:type="dxa"/>
        <w:tblLook w:val="04A0" w:firstRow="1" w:lastRow="0" w:firstColumn="1" w:lastColumn="0" w:noHBand="0" w:noVBand="1"/>
      </w:tblPr>
      <w:tblGrid>
        <w:gridCol w:w="1567"/>
        <w:gridCol w:w="1427"/>
        <w:gridCol w:w="1488"/>
        <w:gridCol w:w="1488"/>
        <w:gridCol w:w="1941"/>
        <w:gridCol w:w="1488"/>
        <w:gridCol w:w="2220"/>
      </w:tblGrid>
      <w:tr w:rsidR="008A7289" w:rsidRPr="00012F82" w14:paraId="295C7FB8" w14:textId="77777777" w:rsidTr="008504FD">
        <w:trPr>
          <w:trHeight w:val="310"/>
        </w:trPr>
        <w:tc>
          <w:tcPr>
            <w:tcW w:w="1567" w:type="dxa"/>
            <w:noWrap/>
            <w:vAlign w:val="center"/>
            <w:hideMark/>
          </w:tcPr>
          <w:p w14:paraId="0CBC9735" w14:textId="77777777" w:rsidR="008A7289" w:rsidRPr="004D30F4" w:rsidRDefault="008A7289" w:rsidP="008504FD">
            <w:pPr>
              <w:spacing w:line="360" w:lineRule="auto"/>
              <w:jc w:val="center"/>
            </w:pPr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City</w:t>
            </w:r>
          </w:p>
        </w:tc>
        <w:tc>
          <w:tcPr>
            <w:tcW w:w="1375" w:type="dxa"/>
            <w:noWrap/>
            <w:vAlign w:val="center"/>
            <w:hideMark/>
          </w:tcPr>
          <w:p w14:paraId="3A0186A0" w14:textId="77777777" w:rsidR="008A7289" w:rsidRPr="004D30F4" w:rsidRDefault="008A7289" w:rsidP="008504FD">
            <w:pPr>
              <w:jc w:val="center"/>
            </w:pPr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Num</w:t>
            </w:r>
            <w:r w:rsidRPr="005E7B9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b</w:t>
            </w:r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er of hospital admissions</w:t>
            </w:r>
          </w:p>
        </w:tc>
        <w:tc>
          <w:tcPr>
            <w:tcW w:w="1433" w:type="dxa"/>
            <w:noWrap/>
            <w:vAlign w:val="center"/>
            <w:hideMark/>
          </w:tcPr>
          <w:p w14:paraId="67966EB5" w14:textId="77777777" w:rsidR="008A7289" w:rsidRPr="004D30F4" w:rsidRDefault="008A7289" w:rsidP="008504FD">
            <w:pPr>
              <w:jc w:val="center"/>
            </w:pPr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Median temperature</w:t>
            </w:r>
          </w:p>
        </w:tc>
        <w:tc>
          <w:tcPr>
            <w:tcW w:w="1433" w:type="dxa"/>
            <w:noWrap/>
            <w:vAlign w:val="center"/>
            <w:hideMark/>
          </w:tcPr>
          <w:p w14:paraId="1121F3A4" w14:textId="77777777" w:rsidR="008A7289" w:rsidRPr="004D30F4" w:rsidRDefault="008A7289" w:rsidP="008504FD">
            <w:pPr>
              <w:jc w:val="center"/>
            </w:pPr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Lower temperature mortality</w:t>
            </w:r>
          </w:p>
        </w:tc>
        <w:tc>
          <w:tcPr>
            <w:tcW w:w="1941" w:type="dxa"/>
            <w:noWrap/>
            <w:vAlign w:val="center"/>
            <w:hideMark/>
          </w:tcPr>
          <w:p w14:paraId="5E8CA4E8" w14:textId="77777777" w:rsidR="008A7289" w:rsidRPr="004D30F4" w:rsidRDefault="008A7289" w:rsidP="008504FD">
            <w:pPr>
              <w:jc w:val="center"/>
            </w:pPr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Estimate Minimum Mortality Temperature (MMT)</w:t>
            </w:r>
          </w:p>
        </w:tc>
        <w:tc>
          <w:tcPr>
            <w:tcW w:w="1433" w:type="dxa"/>
            <w:noWrap/>
            <w:vAlign w:val="center"/>
            <w:hideMark/>
          </w:tcPr>
          <w:p w14:paraId="549F3950" w14:textId="77777777" w:rsidR="008A7289" w:rsidRPr="004D30F4" w:rsidRDefault="008A7289" w:rsidP="008504FD">
            <w:pPr>
              <w:jc w:val="center"/>
            </w:pPr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Higher temperature mortality</w:t>
            </w:r>
          </w:p>
        </w:tc>
        <w:tc>
          <w:tcPr>
            <w:tcW w:w="2220" w:type="dxa"/>
            <w:noWrap/>
            <w:vAlign w:val="center"/>
            <w:hideMark/>
          </w:tcPr>
          <w:p w14:paraId="7B669484" w14:textId="77777777" w:rsidR="008A7289" w:rsidRPr="004D30F4" w:rsidRDefault="008A7289" w:rsidP="008504FD">
            <w:pPr>
              <w:ind w:right="377"/>
              <w:jc w:val="center"/>
              <w:rPr>
                <w:lang w:val="en-GB"/>
              </w:rPr>
            </w:pPr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Estimate maximum Mortality Temperature (MMT)</w:t>
            </w:r>
          </w:p>
        </w:tc>
      </w:tr>
      <w:tr w:rsidR="008A7289" w:rsidRPr="004D30F4" w14:paraId="1EDC2B6F" w14:textId="77777777" w:rsidTr="008504FD">
        <w:trPr>
          <w:trHeight w:val="310"/>
        </w:trPr>
        <w:tc>
          <w:tcPr>
            <w:tcW w:w="1567" w:type="dxa"/>
            <w:noWrap/>
            <w:hideMark/>
          </w:tcPr>
          <w:p w14:paraId="5C9C81BF" w14:textId="77777777" w:rsidR="008A7289" w:rsidRPr="004D30F4" w:rsidRDefault="008A7289" w:rsidP="008504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BOA VISTA</w:t>
            </w:r>
          </w:p>
        </w:tc>
        <w:tc>
          <w:tcPr>
            <w:tcW w:w="1375" w:type="dxa"/>
            <w:noWrap/>
            <w:hideMark/>
          </w:tcPr>
          <w:p w14:paraId="7B2A564C" w14:textId="77777777" w:rsidR="008A7289" w:rsidRPr="004D30F4" w:rsidRDefault="008A7289" w:rsidP="00850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8916</w:t>
            </w:r>
          </w:p>
        </w:tc>
        <w:tc>
          <w:tcPr>
            <w:tcW w:w="1433" w:type="dxa"/>
            <w:noWrap/>
            <w:hideMark/>
          </w:tcPr>
          <w:p w14:paraId="223DA09D" w14:textId="77777777" w:rsidR="008A7289" w:rsidRPr="004D30F4" w:rsidRDefault="008A7289" w:rsidP="00850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27,57</w:t>
            </w:r>
          </w:p>
        </w:tc>
        <w:tc>
          <w:tcPr>
            <w:tcW w:w="1433" w:type="dxa"/>
            <w:noWrap/>
            <w:hideMark/>
          </w:tcPr>
          <w:p w14:paraId="31477C61" w14:textId="77777777" w:rsidR="008A7289" w:rsidRPr="004D30F4" w:rsidRDefault="008A7289" w:rsidP="00850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35°C</w:t>
            </w:r>
          </w:p>
        </w:tc>
        <w:tc>
          <w:tcPr>
            <w:tcW w:w="1941" w:type="dxa"/>
            <w:noWrap/>
            <w:hideMark/>
          </w:tcPr>
          <w:p w14:paraId="1E7B6ACF" w14:textId="77777777" w:rsidR="008A7289" w:rsidRPr="004D30F4" w:rsidRDefault="008A7289" w:rsidP="00850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0.18 (0.03 - 1.01)</w:t>
            </w:r>
          </w:p>
        </w:tc>
        <w:tc>
          <w:tcPr>
            <w:tcW w:w="1433" w:type="dxa"/>
            <w:noWrap/>
            <w:hideMark/>
          </w:tcPr>
          <w:p w14:paraId="7FBD4B4E" w14:textId="77777777" w:rsidR="008A7289" w:rsidRPr="004D30F4" w:rsidRDefault="008A7289" w:rsidP="00850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26°C</w:t>
            </w:r>
          </w:p>
        </w:tc>
        <w:tc>
          <w:tcPr>
            <w:tcW w:w="2220" w:type="dxa"/>
            <w:noWrap/>
            <w:hideMark/>
          </w:tcPr>
          <w:p w14:paraId="1BFEF3D0" w14:textId="77777777" w:rsidR="008A7289" w:rsidRPr="004D30F4" w:rsidRDefault="008A7289" w:rsidP="00850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1.07 (0.99 - 1.15)</w:t>
            </w:r>
          </w:p>
        </w:tc>
      </w:tr>
      <w:tr w:rsidR="008A7289" w:rsidRPr="004D30F4" w14:paraId="16DE6EF5" w14:textId="77777777" w:rsidTr="008504FD">
        <w:trPr>
          <w:trHeight w:val="310"/>
        </w:trPr>
        <w:tc>
          <w:tcPr>
            <w:tcW w:w="1567" w:type="dxa"/>
            <w:noWrap/>
            <w:hideMark/>
          </w:tcPr>
          <w:p w14:paraId="7F7B15FD" w14:textId="77777777" w:rsidR="008A7289" w:rsidRPr="004D30F4" w:rsidRDefault="008A7289" w:rsidP="008504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CACOAL</w:t>
            </w:r>
          </w:p>
        </w:tc>
        <w:tc>
          <w:tcPr>
            <w:tcW w:w="1375" w:type="dxa"/>
            <w:noWrap/>
            <w:hideMark/>
          </w:tcPr>
          <w:p w14:paraId="300794DB" w14:textId="77777777" w:rsidR="008A7289" w:rsidRPr="004D30F4" w:rsidRDefault="008A7289" w:rsidP="00850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4421</w:t>
            </w:r>
          </w:p>
        </w:tc>
        <w:tc>
          <w:tcPr>
            <w:tcW w:w="1433" w:type="dxa"/>
            <w:noWrap/>
            <w:hideMark/>
          </w:tcPr>
          <w:p w14:paraId="2DE65879" w14:textId="77777777" w:rsidR="008A7289" w:rsidRPr="004D30F4" w:rsidRDefault="008A7289" w:rsidP="00850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26,68</w:t>
            </w:r>
          </w:p>
        </w:tc>
        <w:tc>
          <w:tcPr>
            <w:tcW w:w="1433" w:type="dxa"/>
            <w:noWrap/>
            <w:hideMark/>
          </w:tcPr>
          <w:p w14:paraId="78DCD54C" w14:textId="77777777" w:rsidR="008A7289" w:rsidRPr="004D30F4" w:rsidRDefault="008A7289" w:rsidP="00850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37°C</w:t>
            </w:r>
          </w:p>
        </w:tc>
        <w:tc>
          <w:tcPr>
            <w:tcW w:w="1941" w:type="dxa"/>
            <w:noWrap/>
            <w:hideMark/>
          </w:tcPr>
          <w:p w14:paraId="4AEFBF6B" w14:textId="77777777" w:rsidR="008A7289" w:rsidRPr="004D30F4" w:rsidRDefault="008A7289" w:rsidP="00850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0.61 (0.22 - 1.71)</w:t>
            </w:r>
          </w:p>
        </w:tc>
        <w:tc>
          <w:tcPr>
            <w:tcW w:w="1433" w:type="dxa"/>
            <w:noWrap/>
            <w:hideMark/>
          </w:tcPr>
          <w:p w14:paraId="6A8F3A9E" w14:textId="77777777" w:rsidR="008A7289" w:rsidRPr="004D30F4" w:rsidRDefault="008A7289" w:rsidP="00850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13°C</w:t>
            </w:r>
          </w:p>
        </w:tc>
        <w:tc>
          <w:tcPr>
            <w:tcW w:w="2220" w:type="dxa"/>
            <w:noWrap/>
            <w:hideMark/>
          </w:tcPr>
          <w:p w14:paraId="13C8BBEF" w14:textId="77777777" w:rsidR="008A7289" w:rsidRPr="004D30F4" w:rsidRDefault="008A7289" w:rsidP="00850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4.88(0.22-10.68)</w:t>
            </w:r>
          </w:p>
        </w:tc>
      </w:tr>
      <w:tr w:rsidR="008A7289" w:rsidRPr="004D30F4" w14:paraId="33F212E4" w14:textId="77777777" w:rsidTr="008504FD">
        <w:trPr>
          <w:trHeight w:val="310"/>
        </w:trPr>
        <w:tc>
          <w:tcPr>
            <w:tcW w:w="1567" w:type="dxa"/>
            <w:noWrap/>
            <w:hideMark/>
          </w:tcPr>
          <w:p w14:paraId="6E536A25" w14:textId="77777777" w:rsidR="008A7289" w:rsidRPr="004D30F4" w:rsidRDefault="008A7289" w:rsidP="008504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MACAPA</w:t>
            </w:r>
          </w:p>
        </w:tc>
        <w:tc>
          <w:tcPr>
            <w:tcW w:w="1375" w:type="dxa"/>
            <w:noWrap/>
            <w:hideMark/>
          </w:tcPr>
          <w:p w14:paraId="111BEFAD" w14:textId="77777777" w:rsidR="008A7289" w:rsidRPr="004D30F4" w:rsidRDefault="008A7289" w:rsidP="00850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7908</w:t>
            </w:r>
          </w:p>
        </w:tc>
        <w:tc>
          <w:tcPr>
            <w:tcW w:w="1433" w:type="dxa"/>
            <w:noWrap/>
            <w:hideMark/>
          </w:tcPr>
          <w:p w14:paraId="77C6786A" w14:textId="77777777" w:rsidR="008A7289" w:rsidRPr="004D30F4" w:rsidRDefault="008A7289" w:rsidP="00850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27,37</w:t>
            </w:r>
          </w:p>
        </w:tc>
        <w:tc>
          <w:tcPr>
            <w:tcW w:w="1433" w:type="dxa"/>
            <w:noWrap/>
            <w:hideMark/>
          </w:tcPr>
          <w:p w14:paraId="14068008" w14:textId="77777777" w:rsidR="008A7289" w:rsidRPr="004D30F4" w:rsidRDefault="008A7289" w:rsidP="00850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25°C</w:t>
            </w:r>
          </w:p>
        </w:tc>
        <w:tc>
          <w:tcPr>
            <w:tcW w:w="1941" w:type="dxa"/>
            <w:noWrap/>
            <w:hideMark/>
          </w:tcPr>
          <w:p w14:paraId="586A80C1" w14:textId="77777777" w:rsidR="008A7289" w:rsidRPr="004D30F4" w:rsidRDefault="008A7289" w:rsidP="00850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0.91 (0.71 - 1.17)</w:t>
            </w:r>
          </w:p>
        </w:tc>
        <w:tc>
          <w:tcPr>
            <w:tcW w:w="1433" w:type="dxa"/>
            <w:noWrap/>
            <w:hideMark/>
          </w:tcPr>
          <w:p w14:paraId="08DA61C1" w14:textId="77777777" w:rsidR="008A7289" w:rsidRPr="004D30F4" w:rsidRDefault="008A7289" w:rsidP="00850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33°C</w:t>
            </w:r>
          </w:p>
        </w:tc>
        <w:tc>
          <w:tcPr>
            <w:tcW w:w="2220" w:type="dxa"/>
            <w:noWrap/>
            <w:hideMark/>
          </w:tcPr>
          <w:p w14:paraId="3CE4E355" w14:textId="77777777" w:rsidR="008A7289" w:rsidRPr="004D30F4" w:rsidRDefault="008A7289" w:rsidP="00850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1.37 (0.27 - 7)</w:t>
            </w:r>
          </w:p>
        </w:tc>
      </w:tr>
      <w:tr w:rsidR="008A7289" w:rsidRPr="004D30F4" w14:paraId="72DA9531" w14:textId="77777777" w:rsidTr="008504FD">
        <w:trPr>
          <w:trHeight w:val="310"/>
        </w:trPr>
        <w:tc>
          <w:tcPr>
            <w:tcW w:w="1567" w:type="dxa"/>
            <w:noWrap/>
            <w:hideMark/>
          </w:tcPr>
          <w:p w14:paraId="68CB7497" w14:textId="77777777" w:rsidR="008A7289" w:rsidRPr="004D30F4" w:rsidRDefault="008A7289" w:rsidP="008504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MANAUS</w:t>
            </w:r>
          </w:p>
        </w:tc>
        <w:tc>
          <w:tcPr>
            <w:tcW w:w="1375" w:type="dxa"/>
            <w:noWrap/>
            <w:hideMark/>
          </w:tcPr>
          <w:p w14:paraId="6044B4CC" w14:textId="77777777" w:rsidR="008A7289" w:rsidRPr="004D30F4" w:rsidRDefault="008A7289" w:rsidP="00850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47130</w:t>
            </w:r>
          </w:p>
        </w:tc>
        <w:tc>
          <w:tcPr>
            <w:tcW w:w="1433" w:type="dxa"/>
            <w:noWrap/>
            <w:hideMark/>
          </w:tcPr>
          <w:p w14:paraId="46D8DE2F" w14:textId="77777777" w:rsidR="008A7289" w:rsidRPr="004D30F4" w:rsidRDefault="008A7289" w:rsidP="00850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27,78</w:t>
            </w:r>
          </w:p>
        </w:tc>
        <w:tc>
          <w:tcPr>
            <w:tcW w:w="1433" w:type="dxa"/>
            <w:noWrap/>
            <w:hideMark/>
          </w:tcPr>
          <w:p w14:paraId="08D09662" w14:textId="77777777" w:rsidR="008A7289" w:rsidRPr="004D30F4" w:rsidRDefault="008A7289" w:rsidP="00850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33°C</w:t>
            </w:r>
          </w:p>
        </w:tc>
        <w:tc>
          <w:tcPr>
            <w:tcW w:w="1941" w:type="dxa"/>
            <w:noWrap/>
            <w:hideMark/>
          </w:tcPr>
          <w:p w14:paraId="4525D0E5" w14:textId="77777777" w:rsidR="008A7289" w:rsidRPr="004D30F4" w:rsidRDefault="008A7289" w:rsidP="00850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0.81 (0.63 - 1.05)</w:t>
            </w:r>
          </w:p>
        </w:tc>
        <w:tc>
          <w:tcPr>
            <w:tcW w:w="1433" w:type="dxa"/>
            <w:noWrap/>
            <w:hideMark/>
          </w:tcPr>
          <w:p w14:paraId="56CBA9DF" w14:textId="77777777" w:rsidR="008A7289" w:rsidRPr="004D30F4" w:rsidRDefault="008A7289" w:rsidP="00850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25°C</w:t>
            </w:r>
          </w:p>
        </w:tc>
        <w:tc>
          <w:tcPr>
            <w:tcW w:w="2220" w:type="dxa"/>
            <w:noWrap/>
            <w:hideMark/>
          </w:tcPr>
          <w:p w14:paraId="5E40B131" w14:textId="77777777" w:rsidR="008A7289" w:rsidRPr="004D30F4" w:rsidRDefault="008A7289" w:rsidP="00850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1.07 (0.95 - 1.2)</w:t>
            </w:r>
          </w:p>
        </w:tc>
      </w:tr>
      <w:tr w:rsidR="008A7289" w:rsidRPr="004D30F4" w14:paraId="07A1C65F" w14:textId="77777777" w:rsidTr="008504FD">
        <w:trPr>
          <w:trHeight w:val="310"/>
        </w:trPr>
        <w:tc>
          <w:tcPr>
            <w:tcW w:w="1567" w:type="dxa"/>
            <w:noWrap/>
            <w:hideMark/>
          </w:tcPr>
          <w:p w14:paraId="469A6453" w14:textId="77777777" w:rsidR="008A7289" w:rsidRPr="004D30F4" w:rsidRDefault="008A7289" w:rsidP="008504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PALMAS</w:t>
            </w:r>
          </w:p>
        </w:tc>
        <w:tc>
          <w:tcPr>
            <w:tcW w:w="1375" w:type="dxa"/>
            <w:noWrap/>
            <w:hideMark/>
          </w:tcPr>
          <w:p w14:paraId="2C0790CE" w14:textId="77777777" w:rsidR="008A7289" w:rsidRPr="004D30F4" w:rsidRDefault="008A7289" w:rsidP="00850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14606</w:t>
            </w:r>
          </w:p>
        </w:tc>
        <w:tc>
          <w:tcPr>
            <w:tcW w:w="1433" w:type="dxa"/>
            <w:noWrap/>
            <w:hideMark/>
          </w:tcPr>
          <w:p w14:paraId="394B01B5" w14:textId="77777777" w:rsidR="008A7289" w:rsidRPr="004D30F4" w:rsidRDefault="008A7289" w:rsidP="00850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27,55</w:t>
            </w:r>
          </w:p>
        </w:tc>
        <w:tc>
          <w:tcPr>
            <w:tcW w:w="1433" w:type="dxa"/>
            <w:noWrap/>
            <w:hideMark/>
          </w:tcPr>
          <w:p w14:paraId="0D8D528D" w14:textId="77777777" w:rsidR="008A7289" w:rsidRPr="004D30F4" w:rsidRDefault="008A7289" w:rsidP="00850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22°C</w:t>
            </w:r>
          </w:p>
        </w:tc>
        <w:tc>
          <w:tcPr>
            <w:tcW w:w="1941" w:type="dxa"/>
            <w:noWrap/>
            <w:hideMark/>
          </w:tcPr>
          <w:p w14:paraId="01A49DE1" w14:textId="77777777" w:rsidR="008A7289" w:rsidRPr="004D30F4" w:rsidRDefault="008A7289" w:rsidP="00850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0.57 (0.26 - 1.24)</w:t>
            </w:r>
          </w:p>
        </w:tc>
        <w:tc>
          <w:tcPr>
            <w:tcW w:w="1433" w:type="dxa"/>
            <w:noWrap/>
            <w:hideMark/>
          </w:tcPr>
          <w:p w14:paraId="23496C20" w14:textId="77777777" w:rsidR="008A7289" w:rsidRPr="004D30F4" w:rsidRDefault="008A7289" w:rsidP="00850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36°C</w:t>
            </w:r>
          </w:p>
        </w:tc>
        <w:tc>
          <w:tcPr>
            <w:tcW w:w="2220" w:type="dxa"/>
            <w:noWrap/>
            <w:hideMark/>
          </w:tcPr>
          <w:p w14:paraId="52C5C19F" w14:textId="77777777" w:rsidR="008A7289" w:rsidRPr="004D30F4" w:rsidRDefault="008A7289" w:rsidP="00850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1.04 (0.17 - 6.51)</w:t>
            </w:r>
          </w:p>
        </w:tc>
      </w:tr>
      <w:tr w:rsidR="008A7289" w:rsidRPr="004D30F4" w14:paraId="584E3E29" w14:textId="77777777" w:rsidTr="008504FD">
        <w:trPr>
          <w:trHeight w:val="310"/>
        </w:trPr>
        <w:tc>
          <w:tcPr>
            <w:tcW w:w="1567" w:type="dxa"/>
            <w:noWrap/>
            <w:hideMark/>
          </w:tcPr>
          <w:p w14:paraId="6443DEF6" w14:textId="77777777" w:rsidR="008A7289" w:rsidRPr="004D30F4" w:rsidRDefault="008A7289" w:rsidP="008504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PORTO VELHO</w:t>
            </w:r>
          </w:p>
        </w:tc>
        <w:tc>
          <w:tcPr>
            <w:tcW w:w="1375" w:type="dxa"/>
            <w:noWrap/>
            <w:hideMark/>
          </w:tcPr>
          <w:p w14:paraId="1ACD62E7" w14:textId="77777777" w:rsidR="008A7289" w:rsidRPr="004D30F4" w:rsidRDefault="008A7289" w:rsidP="00850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11097</w:t>
            </w:r>
          </w:p>
        </w:tc>
        <w:tc>
          <w:tcPr>
            <w:tcW w:w="1433" w:type="dxa"/>
            <w:noWrap/>
            <w:hideMark/>
          </w:tcPr>
          <w:p w14:paraId="54580219" w14:textId="77777777" w:rsidR="008A7289" w:rsidRPr="004D30F4" w:rsidRDefault="008A7289" w:rsidP="00850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26,67</w:t>
            </w:r>
          </w:p>
        </w:tc>
        <w:tc>
          <w:tcPr>
            <w:tcW w:w="1433" w:type="dxa"/>
            <w:noWrap/>
            <w:hideMark/>
          </w:tcPr>
          <w:p w14:paraId="4F554C2D" w14:textId="77777777" w:rsidR="008A7289" w:rsidRPr="004D30F4" w:rsidRDefault="008A7289" w:rsidP="00850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22°C</w:t>
            </w:r>
          </w:p>
        </w:tc>
        <w:tc>
          <w:tcPr>
            <w:tcW w:w="1941" w:type="dxa"/>
            <w:noWrap/>
            <w:hideMark/>
          </w:tcPr>
          <w:p w14:paraId="1658450C" w14:textId="77777777" w:rsidR="008A7289" w:rsidRPr="004D30F4" w:rsidRDefault="008A7289" w:rsidP="00850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0.87 (0.65 - 1.16)</w:t>
            </w:r>
          </w:p>
        </w:tc>
        <w:tc>
          <w:tcPr>
            <w:tcW w:w="1433" w:type="dxa"/>
            <w:noWrap/>
            <w:hideMark/>
          </w:tcPr>
          <w:p w14:paraId="535DAA03" w14:textId="77777777" w:rsidR="008A7289" w:rsidRPr="004D30F4" w:rsidRDefault="008A7289" w:rsidP="00850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19°C</w:t>
            </w:r>
          </w:p>
        </w:tc>
        <w:tc>
          <w:tcPr>
            <w:tcW w:w="2220" w:type="dxa"/>
            <w:noWrap/>
            <w:hideMark/>
          </w:tcPr>
          <w:p w14:paraId="4B5007F6" w14:textId="77777777" w:rsidR="008A7289" w:rsidRPr="004D30F4" w:rsidRDefault="008A7289" w:rsidP="00850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2.2 (0.96 - 5.09)</w:t>
            </w:r>
          </w:p>
        </w:tc>
      </w:tr>
      <w:tr w:rsidR="008A7289" w:rsidRPr="004D30F4" w14:paraId="4AF3A6AC" w14:textId="77777777" w:rsidTr="008504FD">
        <w:trPr>
          <w:trHeight w:val="310"/>
        </w:trPr>
        <w:tc>
          <w:tcPr>
            <w:tcW w:w="1567" w:type="dxa"/>
            <w:noWrap/>
            <w:hideMark/>
          </w:tcPr>
          <w:p w14:paraId="4CB383E9" w14:textId="77777777" w:rsidR="008A7289" w:rsidRPr="004D30F4" w:rsidRDefault="008A7289" w:rsidP="008504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RIO BRANCO</w:t>
            </w:r>
          </w:p>
        </w:tc>
        <w:tc>
          <w:tcPr>
            <w:tcW w:w="1375" w:type="dxa"/>
            <w:noWrap/>
            <w:hideMark/>
          </w:tcPr>
          <w:p w14:paraId="1DD85365" w14:textId="77777777" w:rsidR="008A7289" w:rsidRPr="004D30F4" w:rsidRDefault="008A7289" w:rsidP="00850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7884</w:t>
            </w:r>
          </w:p>
        </w:tc>
        <w:tc>
          <w:tcPr>
            <w:tcW w:w="1433" w:type="dxa"/>
            <w:noWrap/>
            <w:hideMark/>
          </w:tcPr>
          <w:p w14:paraId="0F0403B0" w14:textId="77777777" w:rsidR="008A7289" w:rsidRPr="004D30F4" w:rsidRDefault="008A7289" w:rsidP="00850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25,72</w:t>
            </w:r>
          </w:p>
        </w:tc>
        <w:tc>
          <w:tcPr>
            <w:tcW w:w="1433" w:type="dxa"/>
            <w:noWrap/>
            <w:hideMark/>
          </w:tcPr>
          <w:p w14:paraId="280E410B" w14:textId="77777777" w:rsidR="008A7289" w:rsidRPr="004D30F4" w:rsidRDefault="008A7289" w:rsidP="00850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15°C</w:t>
            </w:r>
          </w:p>
        </w:tc>
        <w:tc>
          <w:tcPr>
            <w:tcW w:w="1941" w:type="dxa"/>
            <w:noWrap/>
            <w:hideMark/>
          </w:tcPr>
          <w:p w14:paraId="45E20F20" w14:textId="77777777" w:rsidR="008A7289" w:rsidRPr="004D30F4" w:rsidRDefault="008A7289" w:rsidP="00850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0.39 (0.19 - 0.83)</w:t>
            </w:r>
          </w:p>
        </w:tc>
        <w:tc>
          <w:tcPr>
            <w:tcW w:w="1433" w:type="dxa"/>
            <w:noWrap/>
            <w:hideMark/>
          </w:tcPr>
          <w:p w14:paraId="0C6B0716" w14:textId="77777777" w:rsidR="008A7289" w:rsidRPr="004D30F4" w:rsidRDefault="008A7289" w:rsidP="00850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29°C</w:t>
            </w:r>
          </w:p>
        </w:tc>
        <w:tc>
          <w:tcPr>
            <w:tcW w:w="2220" w:type="dxa"/>
            <w:noWrap/>
            <w:hideMark/>
          </w:tcPr>
          <w:p w14:paraId="00FB7CE9" w14:textId="77777777" w:rsidR="008A7289" w:rsidRPr="004D30F4" w:rsidRDefault="008A7289" w:rsidP="00850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1.13 (0.97 - 1.32)</w:t>
            </w:r>
          </w:p>
        </w:tc>
      </w:tr>
      <w:tr w:rsidR="008A7289" w:rsidRPr="004D30F4" w14:paraId="35F0FDB3" w14:textId="77777777" w:rsidTr="008504FD">
        <w:trPr>
          <w:trHeight w:val="310"/>
        </w:trPr>
        <w:tc>
          <w:tcPr>
            <w:tcW w:w="1567" w:type="dxa"/>
            <w:noWrap/>
            <w:hideMark/>
          </w:tcPr>
          <w:p w14:paraId="004DFEE3" w14:textId="77777777" w:rsidR="008A7289" w:rsidRPr="004D30F4" w:rsidRDefault="008A7289" w:rsidP="008504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SANTAREM</w:t>
            </w:r>
          </w:p>
        </w:tc>
        <w:tc>
          <w:tcPr>
            <w:tcW w:w="1375" w:type="dxa"/>
            <w:noWrap/>
            <w:hideMark/>
          </w:tcPr>
          <w:p w14:paraId="4B3806B5" w14:textId="77777777" w:rsidR="008A7289" w:rsidRPr="004D30F4" w:rsidRDefault="008A7289" w:rsidP="00850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6354</w:t>
            </w:r>
          </w:p>
        </w:tc>
        <w:tc>
          <w:tcPr>
            <w:tcW w:w="1433" w:type="dxa"/>
            <w:noWrap/>
            <w:hideMark/>
          </w:tcPr>
          <w:p w14:paraId="3F662918" w14:textId="77777777" w:rsidR="008A7289" w:rsidRPr="004D30F4" w:rsidRDefault="008A7289" w:rsidP="00850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26,7</w:t>
            </w:r>
          </w:p>
        </w:tc>
        <w:tc>
          <w:tcPr>
            <w:tcW w:w="1433" w:type="dxa"/>
            <w:noWrap/>
            <w:hideMark/>
          </w:tcPr>
          <w:p w14:paraId="4D434FB1" w14:textId="77777777" w:rsidR="008A7289" w:rsidRPr="004D30F4" w:rsidRDefault="008A7289" w:rsidP="00850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30°C</w:t>
            </w:r>
          </w:p>
        </w:tc>
        <w:tc>
          <w:tcPr>
            <w:tcW w:w="1941" w:type="dxa"/>
            <w:noWrap/>
            <w:hideMark/>
          </w:tcPr>
          <w:p w14:paraId="2A550834" w14:textId="77777777" w:rsidR="008A7289" w:rsidRPr="004D30F4" w:rsidRDefault="008A7289" w:rsidP="00850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0.78 (0.49 - 1.26)</w:t>
            </w:r>
          </w:p>
        </w:tc>
        <w:tc>
          <w:tcPr>
            <w:tcW w:w="1433" w:type="dxa"/>
            <w:noWrap/>
            <w:hideMark/>
          </w:tcPr>
          <w:p w14:paraId="1B2870A2" w14:textId="77777777" w:rsidR="008A7289" w:rsidRPr="004D30F4" w:rsidRDefault="008A7289" w:rsidP="00850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29°C</w:t>
            </w:r>
          </w:p>
        </w:tc>
        <w:tc>
          <w:tcPr>
            <w:tcW w:w="2220" w:type="dxa"/>
            <w:noWrap/>
            <w:hideMark/>
          </w:tcPr>
          <w:p w14:paraId="7975C419" w14:textId="77777777" w:rsidR="008A7289" w:rsidRPr="004D30F4" w:rsidRDefault="008A7289" w:rsidP="00850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30F4">
              <w:rPr>
                <w:rFonts w:ascii="Arial" w:hAnsi="Arial" w:cs="Arial"/>
                <w:sz w:val="22"/>
                <w:szCs w:val="22"/>
              </w:rPr>
              <w:t>1.14 (0.93 - 1.4)</w:t>
            </w:r>
          </w:p>
        </w:tc>
      </w:tr>
    </w:tbl>
    <w:p w14:paraId="7941975D" w14:textId="77777777" w:rsidR="008A7289" w:rsidRPr="004D30F4" w:rsidRDefault="008A7289" w:rsidP="008A7289">
      <w:pPr>
        <w:jc w:val="both"/>
        <w:rPr>
          <w:rFonts w:ascii="Arial" w:hAnsi="Arial" w:cs="Arial"/>
          <w:sz w:val="22"/>
          <w:szCs w:val="22"/>
        </w:rPr>
      </w:pPr>
    </w:p>
    <w:p w14:paraId="6458B4BB" w14:textId="77777777" w:rsidR="008A7289" w:rsidRDefault="008A7289" w:rsidP="008A7289">
      <w:pPr>
        <w:jc w:val="both"/>
      </w:pPr>
    </w:p>
    <w:p w14:paraId="37824731" w14:textId="77777777" w:rsidR="00AC4C04" w:rsidRDefault="00AC4C04"/>
    <w:sectPr w:rsidR="00AC4C0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289"/>
    <w:rsid w:val="0020751E"/>
    <w:rsid w:val="005321EB"/>
    <w:rsid w:val="00544C44"/>
    <w:rsid w:val="006B052A"/>
    <w:rsid w:val="007E6617"/>
    <w:rsid w:val="008A7289"/>
    <w:rsid w:val="00A672C1"/>
    <w:rsid w:val="00AC4C04"/>
    <w:rsid w:val="00C81552"/>
    <w:rsid w:val="00FA4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72B5B8"/>
  <w15:chartTrackingRefBased/>
  <w15:docId w15:val="{DA5F20CA-EF79-47FD-8ADC-1773BEC07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28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8A728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A728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A728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A728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A728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A728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A728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A728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A728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A72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A72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A72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A728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A728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A728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A728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A728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A728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A72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8A72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A728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8A72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A728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8A728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A728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8A728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A72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A728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A7289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8A7289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pt-BR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690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Dóris</dc:creator>
  <cp:keywords/>
  <dc:description/>
  <cp:lastModifiedBy>Bruna Dóris</cp:lastModifiedBy>
  <cp:revision>1</cp:revision>
  <dcterms:created xsi:type="dcterms:W3CDTF">2026-07-16T17:45:00Z</dcterms:created>
  <dcterms:modified xsi:type="dcterms:W3CDTF">2026-07-16T17:46:00Z</dcterms:modified>
</cp:coreProperties>
</file>